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C7A" w:rsidRDefault="00226C7A" w:rsidP="00226C7A">
      <w:pPr>
        <w:rPr>
          <w:lang w:val="en-US"/>
        </w:rPr>
      </w:pPr>
    </w:p>
    <w:tbl>
      <w:tblPr>
        <w:tblStyle w:val="PlainTable2"/>
        <w:tblW w:w="10624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673"/>
        <w:gridCol w:w="2155"/>
        <w:gridCol w:w="43"/>
        <w:gridCol w:w="665"/>
        <w:gridCol w:w="709"/>
        <w:gridCol w:w="42"/>
        <w:gridCol w:w="525"/>
        <w:gridCol w:w="561"/>
        <w:gridCol w:w="6"/>
        <w:gridCol w:w="703"/>
        <w:gridCol w:w="6"/>
        <w:gridCol w:w="796"/>
        <w:gridCol w:w="6"/>
        <w:gridCol w:w="661"/>
        <w:gridCol w:w="521"/>
        <w:gridCol w:w="663"/>
        <w:gridCol w:w="39"/>
        <w:gridCol w:w="670"/>
        <w:gridCol w:w="39"/>
        <w:gridCol w:w="141"/>
      </w:tblGrid>
      <w:tr w:rsidR="00226C7A" w:rsidRPr="006D7DA5" w:rsidTr="00FA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4" w:type="dxa"/>
            <w:gridSpan w:val="20"/>
            <w:tcBorders>
              <w:top w:val="nil"/>
              <w:bottom w:val="nil"/>
            </w:tcBorders>
            <w:noWrap/>
            <w:hideMark/>
          </w:tcPr>
          <w:p w:rsidR="00226C7A" w:rsidRPr="009220AF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9220A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dditional file 5. Associations with SARS-CoV-2 neutralizing antibody titters in vaccinated PLWHIV participating in the study.</w:t>
            </w:r>
            <w:r w:rsidRPr="009220AF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a</w:t>
            </w:r>
          </w:p>
        </w:tc>
      </w:tr>
      <w:tr w:rsidR="00226C7A" w:rsidRPr="00515FCC" w:rsidTr="00FA6C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1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226C7A" w:rsidRPr="00515FCC" w:rsidRDefault="00226C7A" w:rsidP="00FA6CB0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215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8" w:type="dxa"/>
            <w:gridSpan w:val="2"/>
            <w:noWrap/>
            <w:hideMark/>
          </w:tcPr>
          <w:p w:rsidR="00226C7A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oef.</w:t>
            </w:r>
          </w:p>
        </w:tc>
        <w:tc>
          <w:tcPr>
            <w:tcW w:w="1837" w:type="dxa"/>
            <w:gridSpan w:val="4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95% CI</w:t>
            </w: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p </w:t>
            </w: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value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a</w:t>
            </w: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Coef.</w:t>
            </w:r>
          </w:p>
        </w:tc>
        <w:tc>
          <w:tcPr>
            <w:tcW w:w="1890" w:type="dxa"/>
            <w:gridSpan w:val="5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95% CI</w:t>
            </w: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</w:p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value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ge (years)</w:t>
            </w:r>
          </w:p>
        </w:tc>
        <w:tc>
          <w:tcPr>
            <w:tcW w:w="2155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708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ind w:hanging="48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5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0305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030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45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ate of residency</w:t>
            </w:r>
          </w:p>
        </w:tc>
        <w:tc>
          <w:tcPr>
            <w:tcW w:w="2863" w:type="dxa"/>
            <w:gridSpan w:val="3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Mexico City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ind w:right="-38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ind w:right="-1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tate of Mexico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6.6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33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1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48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2.1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8.5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.3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46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Other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7.1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53.4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9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43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32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58.0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16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morbidi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ies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d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.7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1.4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67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0.4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6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654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ype of COVID-19 vaccine</w:t>
            </w:r>
          </w:p>
        </w:tc>
        <w:tc>
          <w:tcPr>
            <w:tcW w:w="3614" w:type="dxa"/>
            <w:gridSpan w:val="5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BNT162b2 (Pfize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/BioNTech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)</w:t>
            </w:r>
          </w:p>
        </w:tc>
        <w:tc>
          <w:tcPr>
            <w:tcW w:w="52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ZD1222 (AstraZeneca)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0.7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35.2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.1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06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.5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2.6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23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d5-nCoV (Cansino)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9.8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55.2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73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4.5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40.7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1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07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Gam-COVID-Vac (Sputnik V)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0.2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38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.4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26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8.8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7.5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.8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352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d26.COV2-S (Janssen)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8.0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53.4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7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318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5.4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42.4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1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75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Spikevax (Moderna)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8.8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5.6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3.2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98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5.8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36.9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555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Alcohol consumption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2.0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4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4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58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.9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.1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9.9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98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onsumption of tobacco-derived products</w:t>
            </w:r>
          </w:p>
        </w:tc>
        <w:tc>
          <w:tcPr>
            <w:tcW w:w="2863" w:type="dxa"/>
            <w:gridSpan w:val="3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n-smoker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igarette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4.4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4.3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996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.3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6.4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43</w:t>
            </w:r>
          </w:p>
        </w:tc>
      </w:tr>
      <w:tr w:rsidR="00226C7A" w:rsidRPr="00515FCC" w:rsidTr="00FA6CB0">
        <w:trPr>
          <w:gridAfter w:val="2"/>
          <w:wAfter w:w="180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Heated tobacco products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d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9.2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87.3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8.8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815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2.3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88.4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63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49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Other drugs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e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o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Yes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1.3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9.1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1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74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.2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1.7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30.1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388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ime between vaccination and last available sample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N/A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2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4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1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s-ES"/>
              </w:rPr>
              <w:t>0.001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2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3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17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 w:val="restart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D4 category (cells/mm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3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)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f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&lt; 200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Ref.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00-499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9.0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1.3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9.4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381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3.1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7.1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93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vMerge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≥ 500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3.1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9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4.2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es-ES"/>
              </w:rPr>
              <w:t>0.033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0.9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1.3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43.2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065</w:t>
            </w:r>
          </w:p>
        </w:tc>
      </w:tr>
      <w:tr w:rsidR="00226C7A" w:rsidRPr="00515FCC" w:rsidTr="00FA6CB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0" w:type="dxa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3" w:type="dxa"/>
            <w:noWrap/>
            <w:hideMark/>
          </w:tcPr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CD4:CD8 ratio</w:t>
            </w: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es-ES"/>
              </w:rPr>
              <w:t>f</w:t>
            </w:r>
          </w:p>
        </w:tc>
        <w:tc>
          <w:tcPr>
            <w:tcW w:w="2198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.7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4.9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2.3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210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6.4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1.3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8.6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402</w:t>
            </w:r>
          </w:p>
        </w:tc>
      </w:tr>
      <w:tr w:rsidR="00226C7A" w:rsidRPr="00515FCC" w:rsidTr="00FA6CB0">
        <w:trPr>
          <w:gridAfter w:val="2"/>
          <w:wAfter w:w="180" w:type="dxa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dxa"/>
            <w:gridSpan w:val="3"/>
            <w:noWrap/>
            <w:hideMark/>
          </w:tcPr>
          <w:p w:rsidR="00226C7A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Time with suppress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  </w:t>
            </w:r>
          </w:p>
          <w:p w:rsidR="00226C7A" w:rsidRPr="00515FCC" w:rsidRDefault="00226C7A" w:rsidP="00FA6CB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 xml:space="preserve"> VL (years) </w:t>
            </w:r>
          </w:p>
        </w:tc>
        <w:tc>
          <w:tcPr>
            <w:tcW w:w="665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1</w:t>
            </w:r>
          </w:p>
        </w:tc>
        <w:tc>
          <w:tcPr>
            <w:tcW w:w="709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5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567" w:type="dxa"/>
            <w:gridSpan w:val="2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2.7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161</w:t>
            </w:r>
          </w:p>
        </w:tc>
        <w:tc>
          <w:tcPr>
            <w:tcW w:w="802" w:type="dxa"/>
            <w:gridSpan w:val="2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0.3</w:t>
            </w:r>
          </w:p>
        </w:tc>
        <w:tc>
          <w:tcPr>
            <w:tcW w:w="661" w:type="dxa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2.0</w:t>
            </w:r>
          </w:p>
        </w:tc>
        <w:tc>
          <w:tcPr>
            <w:tcW w:w="521" w:type="dxa"/>
            <w:noWrap/>
            <w:hideMark/>
          </w:tcPr>
          <w:p w:rsidR="00226C7A" w:rsidRPr="00515FCC" w:rsidRDefault="00226C7A" w:rsidP="00FA6C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663" w:type="dxa"/>
            <w:noWrap/>
            <w:hideMark/>
          </w:tcPr>
          <w:p w:rsidR="00226C7A" w:rsidRPr="00515FCC" w:rsidRDefault="00226C7A" w:rsidP="00FA6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1.5</w:t>
            </w:r>
          </w:p>
        </w:tc>
        <w:tc>
          <w:tcPr>
            <w:tcW w:w="709" w:type="dxa"/>
            <w:gridSpan w:val="2"/>
            <w:noWrap/>
            <w:hideMark/>
          </w:tcPr>
          <w:p w:rsidR="00226C7A" w:rsidRPr="00515FCC" w:rsidRDefault="00226C7A" w:rsidP="00FA6CB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</w:pPr>
            <w:r w:rsidRPr="00515FC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s-ES"/>
              </w:rPr>
              <w:t>0.772</w:t>
            </w:r>
          </w:p>
        </w:tc>
      </w:tr>
      <w:tr w:rsidR="00226C7A" w:rsidRPr="006D7DA5" w:rsidTr="00FA6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4" w:type="dxa"/>
            <w:gridSpan w:val="20"/>
            <w:tcBorders>
              <w:top w:val="single" w:sz="4" w:space="0" w:color="auto"/>
              <w:bottom w:val="nil"/>
            </w:tcBorders>
            <w:noWrap/>
            <w:hideMark/>
          </w:tcPr>
          <w:p w:rsidR="00226C7A" w:rsidRPr="006B29BE" w:rsidRDefault="00226C7A" w:rsidP="00FA6CB0">
            <w:pPr>
              <w:jc w:val="both"/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</w:pP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Coef., crude linear regression coefficient; aCoef., adjusted coefficient; CI, confidence interval; Ref., reference; VL, viral load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>a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 Only vaccinated participants without evidence of prior exposure to SARS-CoV-2 were included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>b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 Includes other states of Mexico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>c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 Includes arterial hypertension, diabetes mellitus, asthma, chronic obstructive pulmonary disease, overweight/obesity, cardiovascular diseases, tuberculosis, liver, kidney and autoimmune disease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>d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 Includes iQOS/Ploom, Glo and PAX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 xml:space="preserve">e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Drugs other than alcohol, tobacco and IV drugs; 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vertAlign w:val="superscript"/>
                <w:lang w:val="en-US" w:eastAsia="es-ES"/>
              </w:rPr>
              <w:t>f</w:t>
            </w:r>
            <w:r w:rsidRPr="006B29BE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val="en-US" w:eastAsia="es-ES"/>
              </w:rPr>
              <w:t xml:space="preserve"> From the last available sample.</w:t>
            </w:r>
          </w:p>
        </w:tc>
      </w:tr>
    </w:tbl>
    <w:p w:rsidR="00001E18" w:rsidRDefault="00001E18">
      <w:bookmarkStart w:id="0" w:name="_GoBack"/>
      <w:bookmarkEnd w:id="0"/>
    </w:p>
    <w:sectPr w:rsidR="00001E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C7A"/>
    <w:rsid w:val="00001E18"/>
    <w:rsid w:val="000A6F0C"/>
    <w:rsid w:val="000B7943"/>
    <w:rsid w:val="001342A0"/>
    <w:rsid w:val="00162429"/>
    <w:rsid w:val="001670CD"/>
    <w:rsid w:val="001A10E4"/>
    <w:rsid w:val="001C2408"/>
    <w:rsid w:val="00205CE3"/>
    <w:rsid w:val="00226C7A"/>
    <w:rsid w:val="00261298"/>
    <w:rsid w:val="00263C8F"/>
    <w:rsid w:val="002E7E83"/>
    <w:rsid w:val="002F5C8E"/>
    <w:rsid w:val="0031730E"/>
    <w:rsid w:val="00346B35"/>
    <w:rsid w:val="00362BCD"/>
    <w:rsid w:val="003B1377"/>
    <w:rsid w:val="003B1967"/>
    <w:rsid w:val="004202AE"/>
    <w:rsid w:val="00430869"/>
    <w:rsid w:val="00447EB2"/>
    <w:rsid w:val="00486531"/>
    <w:rsid w:val="004B136A"/>
    <w:rsid w:val="00531417"/>
    <w:rsid w:val="00635D5D"/>
    <w:rsid w:val="006F0853"/>
    <w:rsid w:val="00727437"/>
    <w:rsid w:val="00736357"/>
    <w:rsid w:val="00783FB0"/>
    <w:rsid w:val="007913FD"/>
    <w:rsid w:val="00793E94"/>
    <w:rsid w:val="007A2FFE"/>
    <w:rsid w:val="008163F7"/>
    <w:rsid w:val="00824537"/>
    <w:rsid w:val="00852905"/>
    <w:rsid w:val="008B40D9"/>
    <w:rsid w:val="008B61A4"/>
    <w:rsid w:val="008C1525"/>
    <w:rsid w:val="008D039E"/>
    <w:rsid w:val="00982E80"/>
    <w:rsid w:val="009C2A59"/>
    <w:rsid w:val="009F10BF"/>
    <w:rsid w:val="009F554A"/>
    <w:rsid w:val="00A150B6"/>
    <w:rsid w:val="00A524A2"/>
    <w:rsid w:val="00A64EFB"/>
    <w:rsid w:val="00A9010B"/>
    <w:rsid w:val="00AE0CBF"/>
    <w:rsid w:val="00AF3885"/>
    <w:rsid w:val="00B45357"/>
    <w:rsid w:val="00B70D73"/>
    <w:rsid w:val="00BE5754"/>
    <w:rsid w:val="00C0699D"/>
    <w:rsid w:val="00C36A76"/>
    <w:rsid w:val="00C45E47"/>
    <w:rsid w:val="00CA274C"/>
    <w:rsid w:val="00CA7402"/>
    <w:rsid w:val="00D066C2"/>
    <w:rsid w:val="00DB6B5D"/>
    <w:rsid w:val="00DD202B"/>
    <w:rsid w:val="00E526E3"/>
    <w:rsid w:val="00F011A5"/>
    <w:rsid w:val="00F23039"/>
    <w:rsid w:val="00F35823"/>
    <w:rsid w:val="00F45250"/>
    <w:rsid w:val="00F47DA4"/>
    <w:rsid w:val="00F54AD7"/>
    <w:rsid w:val="00F72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16A0C6-7B30-4E9A-83EB-8D360A5F7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226C7A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4</Characters>
  <Application>Microsoft Office Word</Application>
  <DocSecurity>0</DocSecurity>
  <Lines>16</Lines>
  <Paragraphs>4</Paragraphs>
  <ScaleCrop>false</ScaleCrop>
  <Company>HP Inc.</Company>
  <LinksUpToDate>false</LinksUpToDate>
  <CharactersWithSpaces>2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</dc:creator>
  <cp:keywords/>
  <dc:description/>
  <cp:lastModifiedBy>SANDHYA R</cp:lastModifiedBy>
  <cp:revision>1</cp:revision>
  <dcterms:created xsi:type="dcterms:W3CDTF">2023-12-11T08:16:00Z</dcterms:created>
  <dcterms:modified xsi:type="dcterms:W3CDTF">2023-12-11T08:17:00Z</dcterms:modified>
</cp:coreProperties>
</file>